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 Additional ISMA parameters.</w:t>
      </w:r>
      <w:r>
        <w:rPr/>
        <w:t xml:space="preserve"> </w:t>
      </w:r>
    </w:p>
    <w:tbl>
      <w:tblPr>
        <w:tblW w:w="91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4050"/>
        <w:gridCol w:w="1350"/>
        <w:gridCol w:w="1620"/>
      </w:tblGrid>
      <w:tr>
        <w:trPr>
          <w:trHeight w:val="52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b/>
                <w:sz w:val="20"/>
              </w:rPr>
              <w:t>System parameters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ind w:left="-108" w:right="-108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urrent val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actical range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imNumber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Simulation numb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0-N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lderName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Location of data stored for this experim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0-N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mX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Size of simulation window in X direc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50-300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mY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Size of simulation window in Y direc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50-300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nneal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Number of post-ending simulation cyc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0-100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eps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sz w:val="20"/>
              </w:rPr>
              <w:t>Number of simulation cycles in ISMA ru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4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200-1000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mperature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Likelihood an index change will be accept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5-100</w:t>
            </w:r>
          </w:p>
        </w:tc>
      </w:tr>
      <w:tr>
        <w:trPr>
          <w:trHeight w:val="52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ip2DimRatio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Number of index changes attempted is equal </w:t>
              <w:br/>
              <w:t xml:space="preserve">to </w:t>
            </w:r>
            <w:r>
              <w:rPr>
                <w:i/>
                <w:sz w:val="20"/>
              </w:rPr>
              <w:t>dimx</w:t>
            </w:r>
            <w:r>
              <w:rPr>
                <w:sz w:val="20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dimy</w:t>
            </w:r>
            <w:r>
              <w:rPr>
                <w:sz w:val="20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 xml:space="preserve">  </w:t>
            </w:r>
            <w:r>
              <w:rPr>
                <w:i/>
                <w:sz w:val="20"/>
              </w:rPr>
              <w:t>flip2dimrati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-10</w:t>
            </w:r>
          </w:p>
        </w:tc>
      </w:tr>
      <w:tr>
        <w:trPr>
          <w:trHeight w:val="52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ighborOrder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sz w:val="20"/>
              </w:rPr>
              <w:t>Radius of neighbor grid used to calculate energy for index change attempt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-3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indleRandom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 xml:space="preserve">Random value added to axis of </w:t>
            </w:r>
            <w:r>
              <w:rPr>
                <w:smallCaps/>
                <w:sz w:val="20"/>
              </w:rPr>
              <w:t>division</w:t>
            </w:r>
            <w:r>
              <w:rPr>
                <w:sz w:val="20"/>
              </w:rPr>
              <w:t xml:space="preserve"> when </w:t>
            </w:r>
            <w:r>
              <w:rPr>
                <w:smallCaps/>
                <w:sz w:val="20"/>
              </w:rPr>
              <w:t>cells</w:t>
            </w:r>
            <w:r>
              <w:rPr>
                <w:sz w:val="20"/>
              </w:rPr>
              <w:t xml:space="preserve"> </w:t>
            </w:r>
            <w:r>
              <w:rPr>
                <w:smallCaps/>
                <w:sz w:val="20"/>
              </w:rPr>
              <w:t>divid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0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b/>
                <w:sz w:val="20"/>
              </w:rPr>
              <w:t>Adhesion parameters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2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arcell_polarcell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sz w:val="20"/>
              </w:rPr>
              <w:t>Energy generated by this type of interaction. Higher energy is less favorable to contact.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arcell_cell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arcell_lumen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arcell_matrix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larcell_stablecell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ll_cell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ll_lumen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ll_matrix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ll_stablecell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umen_lumen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umen_matrix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rFonts w:cs="Arial" w:ascii="Arial" w:hAnsi="Arial"/>
                <w:sz w:val="18"/>
              </w:rPr>
              <w:t>x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umen_stablecell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rix_matrix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rix_stablecell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blecell_stablecell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120"/>
              <w:rPr>
                <w:sz w:val="20"/>
              </w:rPr>
            </w:pPr>
            <w:r>
              <w:rPr>
                <w:sz w:val="20"/>
              </w:rPr>
              <w:t>0-10</w:t>
            </w:r>
            <w:r>
              <w:rPr>
                <w:sz w:val="20"/>
                <w:vertAlign w:val="superscript"/>
              </w:rPr>
              <w:t>5</w:t>
            </w:r>
          </w:p>
        </w:tc>
      </w:tr>
    </w:tbl>
    <w:p>
      <w:pPr>
        <w:pStyle w:val="Normal"/>
        <w:spacing w:before="120" w:after="120"/>
        <w:rPr>
          <w:sz w:val="20"/>
        </w:rPr>
      </w:pPr>
      <w:r>
        <w:rPr/>
        <w:t>Parameters used for the ISMA system and for the adhesion plug-in are listed along with descriptions, default value used for simulation, and parameter ranges that are expected to give normal results.</w:t>
      </w:r>
    </w:p>
    <w:p>
      <w:pPr>
        <w:pStyle w:val="Normal"/>
        <w:spacing w:before="0" w:after="12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mbria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5:32:00Z</dcterms:created>
  <dc:creator>Jesse Engelberg</dc:creator>
  <dc:description/>
  <cp:keywords/>
  <dc:language>en-US</dc:language>
  <cp:lastModifiedBy>C. Anthony Hunt</cp:lastModifiedBy>
  <dcterms:modified xsi:type="dcterms:W3CDTF">2010-10-19T22:08:00Z</dcterms:modified>
  <cp:revision>4</cp:revision>
  <dc:subject/>
  <dc:title/>
</cp:coreProperties>
</file>